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CFF145" w14:textId="77777777" w:rsidR="00843F4E" w:rsidRDefault="00843F4E"/>
    <w:p w14:paraId="3E44CA7E" w14:textId="5D194F2D" w:rsidR="00F75CDC" w:rsidRPr="00210BA0" w:rsidRDefault="00C84724">
      <w:pPr>
        <w:rPr>
          <w:rFonts w:ascii="Arial" w:hAnsi="Arial" w:cs="Arial"/>
          <w:b/>
          <w:sz w:val="22"/>
          <w:szCs w:val="22"/>
        </w:rPr>
      </w:pPr>
      <w:r w:rsidRPr="00210BA0">
        <w:rPr>
          <w:rFonts w:ascii="Arial" w:hAnsi="Arial" w:cs="Arial"/>
          <w:b/>
          <w:sz w:val="22"/>
          <w:szCs w:val="22"/>
        </w:rPr>
        <w:t>Supplementary Information</w:t>
      </w:r>
    </w:p>
    <w:p w14:paraId="683C277F" w14:textId="66C41990" w:rsidR="005D0F59" w:rsidRPr="00210BA0" w:rsidRDefault="005D0F59">
      <w:pPr>
        <w:rPr>
          <w:rFonts w:ascii="Arial" w:hAnsi="Arial" w:cs="Arial"/>
          <w:b/>
          <w:sz w:val="22"/>
          <w:szCs w:val="22"/>
        </w:rPr>
      </w:pPr>
    </w:p>
    <w:p w14:paraId="0C158EC5" w14:textId="77777777" w:rsidR="005D0F59" w:rsidRPr="00210BA0" w:rsidRDefault="005D0F59">
      <w:pPr>
        <w:rPr>
          <w:rFonts w:ascii="Arial" w:hAnsi="Arial" w:cs="Arial"/>
          <w:b/>
          <w:sz w:val="22"/>
          <w:szCs w:val="22"/>
        </w:rPr>
      </w:pPr>
    </w:p>
    <w:p w14:paraId="638A50AB" w14:textId="14D79CF9" w:rsidR="00843F4E" w:rsidRDefault="00F75CDC">
      <w:pPr>
        <w:rPr>
          <w:rFonts w:ascii="Arial" w:hAnsi="Arial" w:cs="Arial"/>
          <w:sz w:val="22"/>
          <w:szCs w:val="22"/>
        </w:rPr>
      </w:pPr>
      <w:r w:rsidRPr="00210BA0">
        <w:rPr>
          <w:rFonts w:ascii="Arial" w:hAnsi="Arial" w:cs="Arial"/>
          <w:sz w:val="22"/>
          <w:szCs w:val="22"/>
        </w:rPr>
        <w:t xml:space="preserve">Satellite images corresponding to Figures 4,5 and 6 </w:t>
      </w:r>
      <w:r w:rsidR="005D0F59" w:rsidRPr="00210BA0">
        <w:rPr>
          <w:rFonts w:ascii="Arial" w:hAnsi="Arial" w:cs="Arial"/>
          <w:sz w:val="22"/>
          <w:szCs w:val="22"/>
        </w:rPr>
        <w:t xml:space="preserve">together with further examples of recorded trajectories in Mexico and Brazil </w:t>
      </w:r>
      <w:r w:rsidRPr="00210BA0">
        <w:rPr>
          <w:rFonts w:ascii="Arial" w:hAnsi="Arial" w:cs="Arial"/>
          <w:sz w:val="22"/>
          <w:szCs w:val="22"/>
        </w:rPr>
        <w:t xml:space="preserve">are available at the Harvard </w:t>
      </w:r>
      <w:proofErr w:type="spellStart"/>
      <w:r w:rsidRPr="00210BA0">
        <w:rPr>
          <w:rFonts w:ascii="Arial" w:hAnsi="Arial" w:cs="Arial"/>
          <w:sz w:val="22"/>
          <w:szCs w:val="22"/>
        </w:rPr>
        <w:t>Dataverse</w:t>
      </w:r>
      <w:proofErr w:type="spellEnd"/>
      <w:r w:rsidRPr="00210BA0">
        <w:rPr>
          <w:rFonts w:ascii="Arial" w:hAnsi="Arial" w:cs="Arial"/>
          <w:sz w:val="22"/>
          <w:szCs w:val="22"/>
        </w:rPr>
        <w:t xml:space="preserve"> at the following link</w:t>
      </w:r>
      <w:r w:rsidR="00430854">
        <w:rPr>
          <w:rFonts w:ascii="Arial" w:hAnsi="Arial" w:cs="Arial"/>
          <w:sz w:val="22"/>
          <w:szCs w:val="22"/>
        </w:rPr>
        <w:t>:</w:t>
      </w:r>
    </w:p>
    <w:p w14:paraId="2EADB242" w14:textId="6AB4D2E4" w:rsidR="00430854" w:rsidRDefault="00430854">
      <w:pPr>
        <w:rPr>
          <w:rFonts w:ascii="Arial" w:hAnsi="Arial" w:cs="Arial"/>
          <w:sz w:val="22"/>
          <w:szCs w:val="22"/>
        </w:rPr>
      </w:pPr>
      <w:bookmarkStart w:id="0" w:name="_GoBack"/>
      <w:r>
        <w:rPr>
          <w:rFonts w:ascii="Arial" w:hAnsi="Arial" w:cs="Arial"/>
          <w:sz w:val="22"/>
          <w:szCs w:val="22"/>
        </w:rPr>
        <w:t>https://doi.org/10.7910/DVN/GR121L</w:t>
      </w:r>
    </w:p>
    <w:bookmarkEnd w:id="0"/>
    <w:p w14:paraId="2B6AE8D1" w14:textId="77777777" w:rsidR="00843F4E" w:rsidRDefault="00FA6A9A">
      <w:r>
        <w:rPr>
          <w:noProof/>
          <w:lang w:val="en-GB" w:eastAsia="en-GB" w:bidi="ar-SA"/>
        </w:rPr>
        <w:drawing>
          <wp:inline distT="0" distB="0" distL="0" distR="0" wp14:anchorId="0A8F692B" wp14:editId="3AC23F4F">
            <wp:extent cx="6120130" cy="7910195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Model7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7910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7269A7" w14:textId="64A3DE9F" w:rsidR="00843F4E" w:rsidRPr="00210BA0" w:rsidRDefault="00416F09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Figure A</w:t>
      </w:r>
    </w:p>
    <w:sectPr w:rsidR="00843F4E" w:rsidRPr="00210BA0">
      <w:pgSz w:w="11906" w:h="16838"/>
      <w:pgMar w:top="1134" w:right="1134" w:bottom="1134" w:left="1134" w:header="0" w:footer="0" w:gutter="0"/>
      <w:cols w:space="720"/>
      <w:formProt w:val="0"/>
      <w:docGrid w:linePitch="240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Liberation Serif">
    <w:altName w:val="Times New Roman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ans">
    <w:altName w:val="Arial"/>
    <w:charset w:val="00"/>
    <w:family w:val="swiss"/>
    <w:pitch w:val="variable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9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3F4E"/>
    <w:rsid w:val="000952D0"/>
    <w:rsid w:val="000C7AD0"/>
    <w:rsid w:val="000E282B"/>
    <w:rsid w:val="0013644E"/>
    <w:rsid w:val="001476D3"/>
    <w:rsid w:val="001E5C40"/>
    <w:rsid w:val="00210BA0"/>
    <w:rsid w:val="002B4710"/>
    <w:rsid w:val="003545B7"/>
    <w:rsid w:val="00366151"/>
    <w:rsid w:val="00416F09"/>
    <w:rsid w:val="00430854"/>
    <w:rsid w:val="00515E04"/>
    <w:rsid w:val="005D0F59"/>
    <w:rsid w:val="006C0AF7"/>
    <w:rsid w:val="006D0B09"/>
    <w:rsid w:val="00843F4E"/>
    <w:rsid w:val="00892E3D"/>
    <w:rsid w:val="008965A2"/>
    <w:rsid w:val="00AD2D3E"/>
    <w:rsid w:val="00C84724"/>
    <w:rsid w:val="00CE526C"/>
    <w:rsid w:val="00F21F27"/>
    <w:rsid w:val="00F75250"/>
    <w:rsid w:val="00F75CDC"/>
    <w:rsid w:val="00FA6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071164"/>
  <w15:docId w15:val="{39F9ADC0-FA6A-46DF-A1BE-FECFD14825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Liberation Serif" w:eastAsia="Noto Sans CJK SC Regular" w:hAnsi="Liberation Serif" w:cs="FreeSans"/>
        <w:szCs w:val="24"/>
        <w:lang w:val="en-US" w:eastAsia="zh-CN" w:bidi="hi-IN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Pr>
      <w:color w:val="00000A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232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637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41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9503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085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079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9462615">
                              <w:marLeft w:val="15"/>
                              <w:marRight w:val="19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85256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21448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002811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238289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000533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458366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146608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5239778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1255178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1221041">
                                                                      <w:marLeft w:val="405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10857790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4200943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0975126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9309264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89526561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7001620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81521826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single" w:sz="6" w:space="15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41289206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6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5724244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72178818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01333181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018628426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202513500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66461354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68121256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842016814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224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140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349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9000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082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68020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2328064">
                              <w:marLeft w:val="15"/>
                              <w:marRight w:val="19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77331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33253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046567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4275949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60960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2807833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7758496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7144152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6183794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89842611">
                                                                      <w:marLeft w:val="405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2402732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5703387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5123101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2316333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1394606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1116539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7841953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single" w:sz="6" w:space="15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50687021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6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2466121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82393251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54625951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703556602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92225052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2030182061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140071586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655719259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1093435052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877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638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091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1556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0461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32824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3402872">
                              <w:marLeft w:val="15"/>
                              <w:marRight w:val="19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54073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46808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488979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38174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551237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808067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8552207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4326543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9090046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40258719">
                                                                      <w:marLeft w:val="405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3129875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8202135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6173000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039407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96639771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1630733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41682760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single" w:sz="6" w:space="15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69442290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6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4457115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37831504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35496409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59662717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210325385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0774299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658847926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962683037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227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822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422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4629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048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0981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4819317">
                              <w:marLeft w:val="15"/>
                              <w:marRight w:val="19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91106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93490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586810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281803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320220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463416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9734171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25805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7367284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02406594">
                                                                      <w:marLeft w:val="405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1976475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4605270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8824351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791570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70930210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4351906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52155032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single" w:sz="6" w:space="15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47687057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6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38556758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60969534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97190519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472409694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36549494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620141274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787776031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368913937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9</Words>
  <Characters>2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 Reynolds</dc:creator>
  <dc:description/>
  <cp:lastModifiedBy>Andy Reynolds</cp:lastModifiedBy>
  <cp:revision>7</cp:revision>
  <dcterms:created xsi:type="dcterms:W3CDTF">2018-06-04T17:36:00Z</dcterms:created>
  <dcterms:modified xsi:type="dcterms:W3CDTF">2018-06-06T18:44:00Z</dcterms:modified>
  <dc:language>en-US</dc:language>
</cp:coreProperties>
</file>